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0085" cy="78193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7819560"/>
                          <a:chOff x="0" y="0"/>
                          <a:chExt cx="5760000" cy="7819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0000" cy="781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697720" cy="6352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60560" y="6336720"/>
                            <a:ext cx="5598720" cy="139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u w:val="single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gure S3A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: Visual Predictive Check (VPC) results : Observed Pt plasma concentrations were plotted with median (dotted line) and 5th and 95th percentile (solid lines) of estimated concentrations for the following compartments: IP without (A) and with EPI (B), serum without (C) and with EPI (D) and bound Pt (E). Of note, no break were drawn for the lines of the figure B as there was an overlap of the administration schedules (cf methods). Interestingly, a fall of concentrations around 1 hour, corresponding to the end of the first bath with the first schedule (1-hour administration) is surrounded by high concentrations corresponding to the beginning of the second bath with the second schedule (45-minutes administration). This fall is correctly estimated by the model as objectified by the fall of median and percentile lines.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55pt;height:615.7pt" coordorigin="0,0" coordsize="9071,12314">
                <v:rect id="shape_0" stroked="f" o:allowincell="f" style="position:absolute;left:0;top:0;width:9070;height:1231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8972;height:10003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53;top:9979;width:8816;height:21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u w:val="single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gure S3A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: Visual Predictive Check (VPC) results : Observed Pt plasma concentrations were plotted with median (dotted line) and 5th and 95th percentile (solid lines) of estimated concentrations for the following compartments: IP without (A) and with EPI (B), serum without (C) and with EPI (D) and bound Pt (E). Of note, no break were drawn for the lines of the figure B as there was an overlap of the administration schedules (cf methods). Interestingly, a fall of concentrations around 1 hour, corresponding to the end of the first bath with the first schedule (1-hour administration) is surrounded by high concentrations corresponding to the beginning of the second bath with the second schedule (45-minutes administration). This fall is correctly estimated by the model as objectified by the fall of median and percentile line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0720" cy="643763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6437520"/>
                          <a:chOff x="0" y="0"/>
                          <a:chExt cx="5760720" cy="64375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720" y="0"/>
                            <a:ext cx="5760000" cy="6437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682600"/>
                            <a:ext cx="5502240" cy="72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gure S3B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: Scatter plot of npde: A- Quantile-quantile plots (QQ-plots) comparing the distribution of NPDE to the theoretical standard normal [N (0,1)] distribution; B - histogram showing NPDE with the density of N (0,1) overlayed; scatterplots of C - NPDE versus time; and D - NPDE versus predicted concentrations</w:t>
                              </w:r>
                            </w:p>
                          </w:txbxContent>
                        </wps:txbx>
                        <wps:bodyPr wrap="square" lIns="83880" rIns="83880" tIns="41760" bIns="4176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65880" y="0"/>
                            <a:ext cx="5694840" cy="4436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506.9pt" coordorigin="0,0" coordsize="9072,10138">
                <v:rect id="shape_0" stroked="f" o:allowincell="f" style="position:absolute;left:1;top:0;width:9070;height:1013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8949;width:8664;height:1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gure S3B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: Scatter plot of npde: A- Quantile-quantile plots (QQ-plots) comparing the distribution of NPDE to the theoretical standard normal [N (0,1)] distribution; B - histogram showing NPDE with the density of N (0,1) overlayed; scatterplots of C - NPDE versus time; and D - NPDE versus predicted concentr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;top:0;width:8967;height:6985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4:37:00Z</dcterms:created>
  <dc:creator>broyer</dc:creator>
  <dc:description/>
  <cp:keywords/>
  <dc:language>en-US</dc:language>
  <cp:lastModifiedBy>broyer</cp:lastModifiedBy>
  <dcterms:modified xsi:type="dcterms:W3CDTF">2011-09-06T14:40:00Z</dcterms:modified>
  <cp:revision>2</cp:revision>
  <dc:subject/>
  <dc:title/>
</cp:coreProperties>
</file>